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979" w:type="dxa"/>
        <w:tblInd w:w="-142" w:type="dxa"/>
        <w:tblLook w:val="04A0" w:firstRow="1" w:lastRow="0" w:firstColumn="1" w:lastColumn="0" w:noHBand="0" w:noVBand="1"/>
      </w:tblPr>
      <w:tblGrid>
        <w:gridCol w:w="1109"/>
        <w:gridCol w:w="1520"/>
        <w:gridCol w:w="1987"/>
        <w:gridCol w:w="590"/>
        <w:gridCol w:w="1333"/>
        <w:gridCol w:w="1927"/>
        <w:gridCol w:w="607"/>
        <w:gridCol w:w="1160"/>
        <w:gridCol w:w="721"/>
        <w:gridCol w:w="451"/>
        <w:gridCol w:w="489"/>
        <w:gridCol w:w="718"/>
        <w:gridCol w:w="880"/>
        <w:gridCol w:w="880"/>
        <w:gridCol w:w="607"/>
      </w:tblGrid>
      <w:tr w:rsidR="00734931" w:rsidRPr="00734931" w:rsidTr="00734931">
        <w:trPr>
          <w:trHeight w:val="300"/>
        </w:trPr>
        <w:tc>
          <w:tcPr>
            <w:tcW w:w="84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pplementary Table 8: Previously reported suicidal behaviour-associated SNP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585"/>
        </w:trPr>
        <w:tc>
          <w:tcPr>
            <w:tcW w:w="1095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Previously reported associations</w:t>
            </w:r>
          </w:p>
        </w:tc>
        <w:tc>
          <w:tcPr>
            <w:tcW w:w="40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Association with suicidality in this GWAS</w:t>
            </w:r>
          </w:p>
        </w:tc>
      </w:tr>
      <w:tr w:rsidR="00734931" w:rsidRPr="00734931" w:rsidTr="00734931">
        <w:trPr>
          <w:trHeight w:val="600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PMI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FIRST AUTHOR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DISEASE/TRAIT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CHR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STRONGEST SNP-RISK ALLEL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A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R </w:t>
            </w: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or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ETA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EA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AF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08773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Perroud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</w:t>
            </w:r>
          </w:p>
        </w:tc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Suicidal ideatio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1,475,36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358592-</w:t>
            </w:r>
            <w:proofErr w:type="gram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3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.5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08773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Perroud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8,065,87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4732812-</w:t>
            </w:r>
            <w:proofErr w:type="gram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3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.5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08773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Perroud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72,272,78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11143230-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8.00E-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8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4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08773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Perroud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72,272,78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11143230-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7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.2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10412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Perlis RH</w:t>
            </w:r>
          </w:p>
        </w:tc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Suicide risk in mood disorder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46,093,95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12373805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9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76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10412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Perlis RH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30,201,77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2462021-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8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12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10412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Perlis RH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95,362,48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4918918-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3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10412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Perlis RH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39,649,82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10854398-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6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ind w:left="-247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  <w:bookmarkEnd w:id="0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14232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Willour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L</w:t>
            </w:r>
          </w:p>
        </w:tc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Suicide attempts in bipolar disorde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12,49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300774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00E-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14232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Willour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L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33,566,66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10437629-</w:t>
            </w:r>
            <w:proofErr w:type="gram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N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4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3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14232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Willour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L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28,610,52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7296262-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98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49642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Mullins N</w:t>
            </w:r>
          </w:p>
        </w:tc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Suicide attempts in depression or bipolar disorde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5,993,50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17387100-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8.00E-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7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49642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Mullins N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50,339,57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17173608-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.00E-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9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49642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Mullins N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13,249,49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3781878-</w:t>
            </w:r>
            <w:proofErr w:type="gram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5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49642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Mullins N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66,422,35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10748045-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7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59179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Zai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C</w:t>
            </w:r>
          </w:p>
        </w:tc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Suicide in bipolar disorde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56,592,75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2610025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5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64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59179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Zai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C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79,191,19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10448044-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3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4.6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59179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Zai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C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32,704,34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7079041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59179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Zai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C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68,547,45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7244261-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4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4.6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6079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alfalvy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</w:t>
            </w:r>
          </w:p>
        </w:tc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Suicid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13,424,49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320461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4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7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60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6079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alfalvy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35,254,36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336284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.00E-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6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60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6079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alfalvy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0,677,86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7011192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4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.4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31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734931" w:rsidRPr="00734931" w:rsidTr="00734931">
        <w:trPr>
          <w:trHeight w:val="9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6079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alfalvy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Suicide attempts in major depressive disorde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15,733,67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4308128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4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8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27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6079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alfalvy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</w:t>
            </w:r>
          </w:p>
        </w:tc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icide </w:t>
            </w: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behavior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70,758,08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6480463-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4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45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42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6079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alfalvy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4,146,22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4575-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8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4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6079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alfalvy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34,813,45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11852984-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8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97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6079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alfalvy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98,883,17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3019286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8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4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61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6079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alfalvy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</w:t>
            </w:r>
          </w:p>
        </w:tc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Suicide ideation score in major depressive disorde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90,088,55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2419374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3.4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13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6079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alfalvy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8,233,13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6055685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8.00E-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3.5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56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26079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alfalvy</w:t>
            </w:r>
            <w:proofErr w:type="spellEnd"/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112,267,01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rs13358904-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5.00E-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3.0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27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30116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rlangsen A </w:t>
            </w:r>
          </w:p>
        </w:tc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Suicide attempts, with and without psychiatric diagnose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81,428,76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 rs72940689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2.78E−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0.7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2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30116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rlangsen A 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153,290,25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 rs2085865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0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1.06E−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0.8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90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30116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rlangsen A 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18,290,85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 rs7862648-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9.80E−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1.1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3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30116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rlangsen A 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32,640,59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 rs112595860-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4.55E−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0.8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62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30116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rlangsen A 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47,193,7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 rs4809706-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0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2.19E−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0.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10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30116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rlangsen A 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36,255,92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 rs150801052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6.78E−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222222"/>
                <w:lang w:eastAsia="en-GB"/>
              </w:rPr>
              <w:t>1.5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222222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45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289024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Stein MB</w:t>
            </w:r>
          </w:p>
        </w:tc>
        <w:tc>
          <w:tcPr>
            <w:tcW w:w="19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Suicide attempt in USA soldier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84,770,17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rs2497117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1.58E‐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4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-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53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5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289024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Stein MB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84,771,96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rs2497118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1.70E‐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4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-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50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5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289024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Stein MB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84,772,46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rs2480192-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1.32E‐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4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289024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Stein MB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84,772,96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rs2497119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1.18E‐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4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-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51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5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289024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Stein MB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84,794,80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rs142060512-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3.55E‐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2.8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-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18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2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289024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Stein MB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84,803,04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rs116923768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2.02E‐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-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6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2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289024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Stein MB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84,809,04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chr6_84809043_D-I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4.68E‐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3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15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289024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Stein MB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84,820,78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rs116878613-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4.12E‐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-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b/>
                <w:bCs/>
                <w:lang w:eastAsia="en-GB"/>
              </w:rPr>
              <w:t>0.04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1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289024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Stein MB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84,898,51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rs117975834-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2.12E‐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2.8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-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12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2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289024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Stein MB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84,914,92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rs78022606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4.14E‐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2.4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289024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Stein MB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84,935,29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chr6_84935294_D-I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4.96E‐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3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289024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Stein MB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84,935,44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rs12524136-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5.24E‐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2.88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-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276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4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306555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Levey DF</w:t>
            </w:r>
          </w:p>
        </w:tc>
        <w:tc>
          <w:tcPr>
            <w:tcW w:w="19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icide attempt severity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rs72740088-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7.49E-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-5.3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96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7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306555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Levey DF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rs61520094-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8.14E-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4.9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25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7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306555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Levey DF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rs10867557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4.73E-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-5.0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306555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Levey DF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rs1677091-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1.07E-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5.7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6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1C1D1E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1C1D1E"/>
                <w:lang w:eastAsia="en-GB"/>
              </w:rPr>
              <w:t>0.28</w:t>
            </w:r>
          </w:p>
        </w:tc>
      </w:tr>
      <w:tr w:rsidR="00734931" w:rsidRPr="00734931" w:rsidTr="00734931">
        <w:trPr>
          <w:trHeight w:val="300"/>
        </w:trPr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306555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Levey DF</w:t>
            </w:r>
          </w:p>
        </w:tc>
        <w:tc>
          <w:tcPr>
            <w:tcW w:w="19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1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rs860447-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6.10E-0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4.99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G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72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lang w:eastAsia="en-GB"/>
              </w:rPr>
              <w:t>0.26</w:t>
            </w:r>
          </w:p>
        </w:tc>
      </w:tr>
      <w:tr w:rsidR="00734931" w:rsidRPr="00734931" w:rsidTr="00734931">
        <w:trPr>
          <w:trHeight w:val="300"/>
        </w:trPr>
        <w:tc>
          <w:tcPr>
            <w:tcW w:w="65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34931">
              <w:rPr>
                <w:rFonts w:ascii="Calibri" w:eastAsia="Times New Roman" w:hAnsi="Calibri" w:cs="Times New Roman"/>
                <w:color w:val="000000"/>
                <w:lang w:eastAsia="en-GB"/>
              </w:rPr>
              <w:t>Where: RAF, risk-allele frequency; EA, risk allele; OA, other allele.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931" w:rsidRPr="00734931" w:rsidRDefault="00734931" w:rsidP="00734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A20DBE" w:rsidRDefault="00734931"/>
    <w:sectPr w:rsidR="00A20DBE" w:rsidSect="007349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931"/>
    <w:rsid w:val="005C03AA"/>
    <w:rsid w:val="00734931"/>
    <w:rsid w:val="00772F54"/>
    <w:rsid w:val="00C4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F680F0-5174-4462-8152-59E403F2E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3493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4931"/>
    <w:rPr>
      <w:color w:val="954F72"/>
      <w:u w:val="single"/>
    </w:rPr>
  </w:style>
  <w:style w:type="paragraph" w:customStyle="1" w:styleId="msonormal0">
    <w:name w:val="msonormal"/>
    <w:basedOn w:val="Normal"/>
    <w:rsid w:val="007349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7349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73493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7349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7349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7349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7349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n-GB"/>
    </w:rPr>
  </w:style>
  <w:style w:type="paragraph" w:customStyle="1" w:styleId="xl72">
    <w:name w:val="xl72"/>
    <w:basedOn w:val="Normal"/>
    <w:rsid w:val="0073493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73493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n-GB"/>
    </w:rPr>
  </w:style>
  <w:style w:type="paragraph" w:customStyle="1" w:styleId="xl74">
    <w:name w:val="xl74"/>
    <w:basedOn w:val="Normal"/>
    <w:rsid w:val="0073493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73493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n-GB"/>
    </w:rPr>
  </w:style>
  <w:style w:type="paragraph" w:customStyle="1" w:styleId="xl76">
    <w:name w:val="xl76"/>
    <w:basedOn w:val="Normal"/>
    <w:rsid w:val="0073493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73493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7349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73493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n-GB"/>
    </w:rPr>
  </w:style>
  <w:style w:type="paragraph" w:customStyle="1" w:styleId="xl80">
    <w:name w:val="xl80"/>
    <w:basedOn w:val="Normal"/>
    <w:rsid w:val="0073493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73493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734931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73493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73493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73493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734931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7349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734931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7349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734931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73493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73493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7349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7349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5">
    <w:name w:val="xl95"/>
    <w:basedOn w:val="Normal"/>
    <w:rsid w:val="0073493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7349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n-GB"/>
    </w:rPr>
  </w:style>
  <w:style w:type="paragraph" w:customStyle="1" w:styleId="xl97">
    <w:name w:val="xl97"/>
    <w:basedOn w:val="Normal"/>
    <w:rsid w:val="007349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73493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73493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73493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73493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7349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3">
    <w:name w:val="xl103"/>
    <w:basedOn w:val="Normal"/>
    <w:rsid w:val="0073493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734931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734931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734931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73493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75757"/>
      <w:sz w:val="24"/>
      <w:szCs w:val="24"/>
      <w:lang w:eastAsia="en-GB"/>
    </w:rPr>
  </w:style>
  <w:style w:type="paragraph" w:customStyle="1" w:styleId="xl108">
    <w:name w:val="xl108"/>
    <w:basedOn w:val="Normal"/>
    <w:rsid w:val="007349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75757"/>
      <w:sz w:val="24"/>
      <w:szCs w:val="24"/>
      <w:lang w:eastAsia="en-GB"/>
    </w:rPr>
  </w:style>
  <w:style w:type="paragraph" w:customStyle="1" w:styleId="xl109">
    <w:name w:val="xl109"/>
    <w:basedOn w:val="Normal"/>
    <w:rsid w:val="0073493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75757"/>
      <w:sz w:val="24"/>
      <w:szCs w:val="24"/>
      <w:lang w:eastAsia="en-GB"/>
    </w:rPr>
  </w:style>
  <w:style w:type="paragraph" w:customStyle="1" w:styleId="xl110">
    <w:name w:val="xl110"/>
    <w:basedOn w:val="Normal"/>
    <w:rsid w:val="00734931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7349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73493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7349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1C1D1E"/>
      <w:sz w:val="24"/>
      <w:szCs w:val="24"/>
      <w:lang w:eastAsia="en-GB"/>
    </w:rPr>
  </w:style>
  <w:style w:type="paragraph" w:customStyle="1" w:styleId="xl114">
    <w:name w:val="xl114"/>
    <w:basedOn w:val="Normal"/>
    <w:rsid w:val="0073493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73493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6">
    <w:name w:val="xl116"/>
    <w:basedOn w:val="Normal"/>
    <w:rsid w:val="0073493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7">
    <w:name w:val="xl117"/>
    <w:basedOn w:val="Normal"/>
    <w:rsid w:val="0073493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8">
    <w:name w:val="xl118"/>
    <w:basedOn w:val="Normal"/>
    <w:rsid w:val="0073493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9">
    <w:name w:val="xl119"/>
    <w:basedOn w:val="Normal"/>
    <w:rsid w:val="0073493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7349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1">
    <w:name w:val="xl121"/>
    <w:basedOn w:val="Normal"/>
    <w:rsid w:val="0073493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n-GB"/>
    </w:rPr>
  </w:style>
  <w:style w:type="paragraph" w:customStyle="1" w:styleId="xl122">
    <w:name w:val="xl122"/>
    <w:basedOn w:val="Normal"/>
    <w:rsid w:val="0073493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3">
    <w:name w:val="xl123"/>
    <w:basedOn w:val="Normal"/>
    <w:rsid w:val="00734931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4">
    <w:name w:val="xl124"/>
    <w:basedOn w:val="Normal"/>
    <w:rsid w:val="00734931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5">
    <w:name w:val="xl125"/>
    <w:basedOn w:val="Normal"/>
    <w:rsid w:val="00734931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7349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4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A1C5FD9.dotm</Template>
  <TotalTime>3</TotalTime>
  <Pages>3</Pages>
  <Words>763</Words>
  <Characters>4353</Characters>
  <Application>Microsoft Office Word</Application>
  <DocSecurity>0</DocSecurity>
  <Lines>36</Lines>
  <Paragraphs>10</Paragraphs>
  <ScaleCrop>false</ScaleCrop>
  <Company>University Of Glasgow</Company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9-02-05T16:15:00Z</dcterms:created>
  <dcterms:modified xsi:type="dcterms:W3CDTF">2019-02-05T16:18:00Z</dcterms:modified>
</cp:coreProperties>
</file>